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4.</w:t>
      </w:r>
      <w:r>
        <w:rPr>
          <w:rFonts w:ascii="Times New Roman" w:hAnsi="Times New Roman" w:cs="Times New Roman"/>
          <w:sz w:val="24"/>
          <w:szCs w:val="24"/>
        </w:rPr>
        <w:t>︱</w:t>
      </w:r>
      <w:r>
        <w:rPr>
          <w:rFonts w:eastAsia="Times New Roman"/>
        </w:rPr>
        <w:t xml:space="preserve"> </w:t>
      </w:r>
      <w:r>
        <w:rPr/>
        <w:t>The EAPCs of leukemia in 195 countries and territories from 1990 to 2017</w:t>
      </w:r>
    </w:p>
    <w:tbl>
      <w:tblPr>
        <w:tblW w:w="10353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418"/>
        <w:gridCol w:w="430"/>
        <w:gridCol w:w="137"/>
        <w:gridCol w:w="146"/>
        <w:gridCol w:w="1271"/>
        <w:gridCol w:w="430"/>
        <w:gridCol w:w="137"/>
        <w:gridCol w:w="147"/>
        <w:gridCol w:w="1271"/>
        <w:gridCol w:w="430"/>
        <w:gridCol w:w="137"/>
        <w:gridCol w:w="146"/>
        <w:gridCol w:w="1271"/>
        <w:gridCol w:w="572"/>
      </w:tblGrid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IR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PR</w:t>
            </w:r>
          </w:p>
        </w:tc>
        <w:tc>
          <w:tcPr>
            <w:tcW w:w="2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DR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LY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AP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95%CI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</w:t>
            </w:r>
          </w:p>
        </w:tc>
      </w:tr>
      <w:tr>
        <w:trPr>
          <w:trHeight w:val="198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fghanista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0.09,0.46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2,0.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,0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,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b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1,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1 (2.32,2.59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6,-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10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4,-0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ge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2,0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,0.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8,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7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erican Samo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1,-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7,0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9,-0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9,-0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dorr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5,-0.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7,-0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2,-0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8,-0.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go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9,-0.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8,-0.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4,-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8,-0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tigua and Barbu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6,-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4,0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9,-0.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3,-0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gent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9,-0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9,-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6,-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1,-0.9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me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1,-0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3,0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8,-0.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4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0,-1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ustr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8,-1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1,-0.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61,-2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71,-2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ust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0,1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7,1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1,0.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5,-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zerbaij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8,1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7,1.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3,0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7,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hr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6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.04,-2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3,-0.9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3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.49,-2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9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.43,-2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3,-1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0,-1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9,-1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9,-1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rbado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0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3,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19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2,-0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9,-0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la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9,-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9,1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4,-0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0,-1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lg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8,-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8,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97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3,-0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1,-0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liz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9,-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1,-0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1,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7,-0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n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2,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1,0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,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1,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rmu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2,-1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4,1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4,-1.8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56,-2.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hut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1,-0.7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5,-1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6,-0.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3,-1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liv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4,-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1,-0.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2,-0.26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9,-0.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snia and Herzegov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6,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84,2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8,0.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2,-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tswa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8,-0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7,-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4,-0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7,-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azi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8,-0.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8,-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1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1,-0.9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rune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1,1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75,2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26,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0,-0.9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ulga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1,1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91,2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2,0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urkina Fas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5,-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2,-0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6,-0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8,-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urund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4,-0.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5,-0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5,-0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9,-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2,-0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1,-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3,-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5,-0.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mero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,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22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1,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,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9,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na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4,-0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7,-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3,-1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5,-1.7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pe Ver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2,1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2,1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2,1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9,0.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ntral African Republ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2,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6,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2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5,0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a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4,0.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0,0.7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2,0.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7,0.7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6,0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4,1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9,-0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1,-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2,1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66,3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51,-2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9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3.23,-2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omb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7,-0.9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1,-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9,-1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9,-1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moro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1,-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3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5,0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4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ngo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9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0,-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4,-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7,-0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sta Ric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2,0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554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4,0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4,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7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0,-0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te d'Ivoi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8,0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1,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74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1,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,0.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roat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8,-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6,0.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5,-0.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1,-1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ub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1,-1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6,0.01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7,-1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96,-1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0,1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97,2.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6,-0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9,-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zech Republ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3,-0.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9,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8,-1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0,-1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mocratic Republic of the Cong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2 (-0.19,-0.06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9,-0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1,-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0,-0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nmar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4,-1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6,-0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39,-1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82,-2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jibou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9,0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6,-0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7,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6,-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min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8,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4,1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4,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0,0.7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ominican Republ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1,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3,-0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3,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1,-0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cuad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6,1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98,1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2,1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74,1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gyp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6,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5,0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7,-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9,-0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 Salvad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7,-0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9,-0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2,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7,-0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quatorial Guin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76,-1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38,-1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1,-1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28,-1.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ritr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2,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6,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0,0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20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1,0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sto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76,1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9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60,3.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7,-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6,-0.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hiop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0,-0.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1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4,-0.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7,--0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ederated States of Microne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8,-0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9,-0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1,-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8,-0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j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0,-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2,-0.73,-0.5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9,-0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2,-0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n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6,-0.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4,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7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98,-2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6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90,-2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ra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6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8,0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3,-0.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9,-1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ab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,0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0,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2,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07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5,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org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6,1.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2,1.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28,2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7,1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636" w:leader="none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man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7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8,-1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-1.66,-1.29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6,-0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76,-1.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ha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7,-1.33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59,-1.6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3,-1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77,-1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ee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4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,0.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9,0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1,-0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een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1,-1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3,-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7,-1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6,-1.7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rena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5,-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4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7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5,-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7,-0.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a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,0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6,1.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8,-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8,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3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atema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1,1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5,0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07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,0.9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2,0.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in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0,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8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,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0,-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inea-Bissa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6,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1,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0,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,0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uya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7,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6,0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4,0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8,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4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i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9,-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2,-0.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4,-0.9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ondura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,0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8,-0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,0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9,-0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unga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7,0.12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0,1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1,-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8,-0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ce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8,-0.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,-0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8,-1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5,-1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d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4,-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3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0,-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done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4,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7,-0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0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r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2,1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4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01,2.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,0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8,0.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7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raq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22,-1.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7 (-1.97,-1.37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43,-1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32,-1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re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1,0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6,1.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1,-0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1,-0.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srae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3,-0.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3,0.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9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8,-0.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79,-1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8,-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8,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5,-0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5,-1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ma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2,2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4,2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4,2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6,1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ap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,0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5,-1.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1,-1.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Jord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0,-0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0,-0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9,-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6,-1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azakhst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3,-0.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5,0.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5,-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8,-1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eny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0,0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9,0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7,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0,0.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ribat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8,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7,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1,0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2,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9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uwa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32 (-1.64,-1.00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0,-0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3,-1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8,-1.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yrgyzst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7,-1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5,-1.8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8,-1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6,-1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7,-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0,-0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2,-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6,-0.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v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9,1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88,2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0,-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6,-1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ban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0,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2,2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5,-0.9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6,-0.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soth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6,1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2,1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8,1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7,1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be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4,-0.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2,-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0,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7,-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by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1,1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55,2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9,0.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6,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thu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,0.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3,1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8,-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3,-0.8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uxembour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6,-0.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1,-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8,-1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93,-1.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cedo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,0.2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34,1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5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2,-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dagasc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4,-0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2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0,-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1,-0.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aw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7,-0.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5,-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8,-0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5,-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ay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7,-0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8,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0,-0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3,-0.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div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-1.16,-0.94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6,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23,-1.8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43,-2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3,0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2,-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5,-0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t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8,-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20,1.5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7,-0.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9,-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rshall Is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,0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,0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,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2,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58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urit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0.18,0.25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,0.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7,0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3,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uriti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8,-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7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6,-1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0,-1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xi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7,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7,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2,-0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5,-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ldov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6,-1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91,-1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16,-1.8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87,-2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ngo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3,-0.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6,-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6,-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8,-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ntenegr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1,-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72,0.9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6,-0.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3,-0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roc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5,0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05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8,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6,-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1,-0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zambiqu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3,-0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9,-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9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3,-0.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yanm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1,-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8,-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4,-0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4,-0.7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mib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1,-0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2,-0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5,-0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4,-0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p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2,-0.3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4,-0.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7,-0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4,-0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ther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6,-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7,-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0,-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1,-1.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ew Zea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3,-0.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9,-0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1,-0.9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7,-1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icaragu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4,-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3,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4,-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9,-0.9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ig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2,-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3,-0.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6,-0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0,-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ige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4,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7,-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1,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3,-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 Kor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8,0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,0.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,0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4,0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thern Mariana Is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,0.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6,1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0,-0.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4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rwa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6,0.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2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4,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5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7,-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5,-1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ma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2,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5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3,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6,-0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6,-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7,0.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1,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7,0.8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2,0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lest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9,-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0,-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3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0,-0.7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nam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4,-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5,0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0,-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5,-0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pua New Guin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5,-0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5,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3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9,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098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1,-0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ragu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7,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4,-0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8,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8,-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r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5,-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6,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9,-0.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8,-0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ilipp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77,1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3,0.9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67,1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4,0.9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1,-0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12,1.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8,-0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0,-1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rtug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1,-1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8,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3,-1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49,-2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uerto Ric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0.-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4,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0,-1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0,-1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Qata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6,-1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9,0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51,-1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28,-1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om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2,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2,1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9,0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4,-0.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8,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3,1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2,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9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7,-0.7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wan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8,-0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8,-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1,-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7,-0.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int Luc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4,-0.8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4,-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9,-1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6,-1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int Vincent and the Grenadin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6,-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4,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6,-0.1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1,-0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mo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9,-0.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4,-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1,-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4,-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o Tome and Princip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6,0.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5,0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6,0.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5,0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udi Arab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2,1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31,1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1,0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6,-0.0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neg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9,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5,0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1,0.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7,0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rb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-0.16,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8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1,0.4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2,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06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4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8,0.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ychell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1,0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4,1.4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,10,0.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4,-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erra Le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,0.2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5,0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.37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3,0.3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8,0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ingapo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2,-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8,2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1,-1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20,-1.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ovak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,2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6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.39,3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0,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love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8,-0.1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0,0.9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1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6,-0.9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lomon Islan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1,-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3,-0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8,-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9,-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mal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,0.7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6,0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6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4,0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3,0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Afri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3,-0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4,-0.4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9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8,-0.4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Kore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5,-0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40,1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6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2,-1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7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90,-2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outh Sud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5,0.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2,0.7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9,0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,0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1,-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9,0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7,-0.9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8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94,-1.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ri Lank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2,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3,0.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5,-0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6,-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d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4,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7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6,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0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1,0.0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6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0,-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rina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6,-0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5,-0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1,-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4,-0.6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wazi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8,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3,0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6,0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,0.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wede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1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5,0.6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1,-0.2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9,-0.6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witzerla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7,-0.5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5,-0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8,-0.6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4,-1.2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r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6,-0.9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9,-0.6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65,-1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9,-1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iwan (Province of Chin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3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24,1.5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75,3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5,0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4,-0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jikist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0,-0.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7,-0.6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6,-0.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23,-0.6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nzan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1,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6,0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9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9,0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3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02,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9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4,-0.9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73,-1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e Bahama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0,-0.1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6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3,-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5,-0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e Gamb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4,0.5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8,0.4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51,0.6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9,0.5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imor-Les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8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3,-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2,0.4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0,-0.0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g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3,-0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1,-0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3,-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5,-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n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2,0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3,0.2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5,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0,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nidad and Tobag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6,-0.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0,-0.2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40,-1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38,-1.1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nis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1,-0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7,-0.0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5,-0.7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8,-1.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rke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2,-0.8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33,0.7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61,-1.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9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00,-1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urkmenist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4,-0.0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8,-0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40,-0.1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5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gand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3,0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3,0.2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8,0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7,0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kra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4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0,0.9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112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9,0.9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2.51,-1.5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ited Arab Emira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6,0.3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1,1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7,0.0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0.26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3,-0.0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ited Kingdo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4,-0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94,-0.5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2,-1.0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7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85,-1.6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ited Stat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8,-0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9,-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4,-0.8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4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58,-1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rugu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1,-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29,0.0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1,-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1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7,-1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zbekist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1,-0.1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62,-0.2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6,-0.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26,-0.7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nuatu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3,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7,0.3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9,0.4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4,0.3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enezuel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4,-05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10,0.2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8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02,-0.8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1.14,-0.9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4,0.7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9,0.8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5,0.4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0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irgin Islands, U.S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5,0.4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.07,1.3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34,-0.0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55,-0.1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me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20,0.3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15,0.3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 (0.23,0.3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1,0.1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5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ambi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9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7,-0.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7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79,-0.5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2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0.85,-0.5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Zimbabw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6,1.4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84,.7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40,1.3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8 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72,1.8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3"/>
              </w:rPr>
              <w:t>&lt;0.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8:23:00Z</dcterms:created>
  <dc:creator>MAXIME</dc:creator>
  <dc:description/>
  <cp:keywords/>
  <dc:language>en-US</dc:language>
  <cp:lastModifiedBy>PC6</cp:lastModifiedBy>
  <dcterms:modified xsi:type="dcterms:W3CDTF">2021-03-05T05:54:00Z</dcterms:modified>
  <cp:revision>3</cp:revision>
  <dc:subject/>
  <dc:title/>
</cp:coreProperties>
</file>